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</w:pPr>
    </w:p>
    <w:tbl>
      <w:tblPr>
        <w:tblStyle w:val="4"/>
        <w:tblW w:w="14250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939"/>
        <w:gridCol w:w="936"/>
        <w:gridCol w:w="240"/>
        <w:gridCol w:w="1385"/>
        <w:gridCol w:w="808"/>
        <w:gridCol w:w="969"/>
        <w:gridCol w:w="1062"/>
        <w:gridCol w:w="1056"/>
        <w:gridCol w:w="240"/>
        <w:gridCol w:w="1481"/>
        <w:gridCol w:w="938"/>
        <w:gridCol w:w="946"/>
        <w:gridCol w:w="862"/>
        <w:gridCol w:w="1008"/>
      </w:tblGrid>
      <w:tr>
        <w:trPr>
          <w:trHeight w:val="310" w:hRule="atLeast"/>
        </w:trPr>
        <w:tc>
          <w:tcPr>
            <w:tcW w:w="1425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 Analysis of interaction between rs3130932 genotype and hematogenous metastasis and radio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255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ominant model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5280" w:type="dxa"/>
            <w:gridSpan w:val="5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mplicit model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5235" w:type="dxa"/>
            <w:gridSpan w:val="5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ditiv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 </w:t>
            </w: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8" w:hRule="atLeast"/>
        </w:trPr>
        <w:tc>
          <w:tcPr>
            <w:tcW w:w="13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otyp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9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matogen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tastas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α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otyp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di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ncolog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9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α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matogen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tastas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α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otyp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matogen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tastas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α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α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T+T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3（0.763-1.346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T+T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4（0.874-1.320）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3(0.671-1.0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8（0.738-1.377）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3（0.476-1.037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T+G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62（1.021-1.81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36（0.298-0.962）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81（0.960-2.287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75（1.048-2.677）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0（0.564-1.023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T+G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4(0.629-1.1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47（0.842-1.563）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50（0.464-0.911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6（0.477-1.044）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8（0.584-1.809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ication interacti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04（0.429-0.851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ication interactio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94（1.010-1.412）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20（0.309-0.878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ication interac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418（0.238-0.735）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925（1.067-3.475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lative excess risk(RERI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69(-6.620-5.4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lative excess risk(RERI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6（-0.071-0.623）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735866.8（-672800200-671328466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lative excess risk(RERI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784.56(-143133241-14332281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2(-0.318-0.4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tributable risk percent(ARP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44(-2.030-1.7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tributable risk percent(ARP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94（-8.576-16.765）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3.024(-10.010-3.9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tributable risk percent(ARP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0(-1.981-2.02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0(-2.601-3.6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nergic inde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S)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8(0.088-7.996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nergic inde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S)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1（0.595-1.000）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46(0.044-1.410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nergic inde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S)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0(0.133-7.851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0(0.599-1.3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14250" w:type="dxa"/>
            <w:gridSpan w:val="1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</w:rPr>
              <w:t xml:space="preserve">Note: * The adjusting factors are gender, age, first diagnosis metastasis, pleural metastasis, lymphatic metastasis, hematologic metastasis, BMI, treatment or surgery, maximum tumor diameter, pulmonary disease, education, smoking history, and </w:t>
            </w:r>
            <w:r>
              <w:rPr>
                <w:rFonts w:hint="eastAsia" w:ascii="Times New Roman" w:hAnsi="Times New Roman" w:cs="Times New Roman"/>
                <w:sz w:val="15"/>
                <w:szCs w:val="18"/>
                <w:lang w:val="en-US" w:eastAsia="zh-CN"/>
              </w:rPr>
              <w:t>clinical</w:t>
            </w:r>
            <w:r>
              <w:rPr>
                <w:rFonts w:hint="default" w:ascii="Times New Roman" w:hAnsi="Times New Roman" w:cs="Times New Roman"/>
                <w:sz w:val="15"/>
                <w:szCs w:val="18"/>
              </w:rPr>
              <w:t xml:space="preserve"> stage</w:t>
            </w:r>
            <w:r>
              <w:rPr>
                <w:rFonts w:hint="eastAsia" w:ascii="Times New Roman" w:hAnsi="Times New Roman" w:cs="Times New Roman"/>
                <w:sz w:val="15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5"/>
                <w:szCs w:val="18"/>
              </w:rPr>
              <w:t xml:space="preserve"> (when adjusting factors are included, corresponding joint items are not included in adjustment)</w:t>
            </w:r>
          </w:p>
        </w:tc>
      </w:tr>
    </w:tbl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tbl>
      <w:tblPr>
        <w:tblStyle w:val="4"/>
        <w:tblW w:w="14310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008"/>
        <w:gridCol w:w="1007"/>
        <w:gridCol w:w="1293"/>
        <w:gridCol w:w="1052"/>
        <w:gridCol w:w="240"/>
        <w:gridCol w:w="1115"/>
        <w:gridCol w:w="747"/>
        <w:gridCol w:w="967"/>
        <w:gridCol w:w="240"/>
        <w:gridCol w:w="1146"/>
        <w:gridCol w:w="685"/>
        <w:gridCol w:w="862"/>
        <w:gridCol w:w="1092"/>
        <w:gridCol w:w="723"/>
        <w:gridCol w:w="10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1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 Analysis of interaction between rs6815391 genotypes and family history of tumor, chemotherapy and BMI 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479" w:type="dxa"/>
            <w:gridSpan w:val="5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ominant model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829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mplicit model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4"/>
              </w:rPr>
            </w:pPr>
          </w:p>
        </w:tc>
        <w:tc>
          <w:tcPr>
            <w:tcW w:w="5522" w:type="dxa"/>
            <w:gridSpan w:val="6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</w:rPr>
            </w:pPr>
            <w:bookmarkStart w:id="0" w:name="OLE_LINK6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instrText xml:space="preserve"> HYPERLINK "javascript:;"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ditiv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 </w:t>
            </w: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otyp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0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1" w:name="OLE_LINK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Family history of cancer </w:t>
            </w:r>
            <w:bookmarkEnd w:id="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</w:p>
        </w:tc>
        <w:tc>
          <w:tcPr>
            <w:tcW w:w="10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α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2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thologic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tter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0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α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otyp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7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motherap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9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α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otyp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6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motherap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α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otyp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7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BMI group 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α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denocarcin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+T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5-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ther tumor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9（0.730-1.477）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cin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3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666-1.14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+T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0（0.683-1.107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5（0.659-1.243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18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7（0.619-1.387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2" w:name="OLE_LINK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cancer</w:t>
            </w:r>
            <w:bookmarkEnd w:id="2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（0.975-2.317）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707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0.512-0.9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2（0.667-1.247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6（0.672-1.302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gt;=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3（0.677-1.151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+C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52（0.967-1.371）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denocarcin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8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716-1.1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859（1.165-2.965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062（1.263-3.366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5-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71（0.686-1.374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+C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ther tumor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1（0.684-1.295）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cin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54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810-1.37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18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17（0.826-3.998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+C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canc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6（0.708-1.791）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57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854-1.5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gt;=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32（0.869-2.362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ication interac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7（0.912-1.089）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1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965-1.1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ication interactio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51（0.862-1.282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ication interact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78（0.933-1.487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ication interactio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71（0.892-3.128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lative excess risk(RERI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5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0.826-0.91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00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0.426-0.2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lative excess risk(RERI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9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0.952-2.73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lative excess risk(RERI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55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1.415-3.72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lative excess risk(RERI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23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1.097-0.4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tributable risk percent(ARP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0.556-0.61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91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0.786-0.4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tributable risk percent(ARP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1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268-1.1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tributable risk percent(ARP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3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336-1.11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tributable risk percent(ARP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46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1.638-0.7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nergic inde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S)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19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144-8.667)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66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430-3.728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nergic inde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S)</w:t>
            </w:r>
          </w:p>
        </w:tc>
        <w:tc>
          <w:tcPr>
            <w:tcW w:w="7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3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nergic inde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S)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70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nergic inde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S)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5.8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310" w:type="dxa"/>
            <w:gridSpan w:val="1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</w:rPr>
              <w:t xml:space="preserve">Note: * The adjusting factors are gender, age, first diagnosis metastasis, pleural metastasis, lymphatic metastasis, hematologic metastasis, BMI, treatment or surgery, maximum tumor diameter, pulmonary disease, education, smoking history, and </w:t>
            </w:r>
            <w:r>
              <w:rPr>
                <w:rFonts w:hint="eastAsia" w:ascii="Times New Roman" w:hAnsi="Times New Roman" w:cs="Times New Roman"/>
                <w:sz w:val="15"/>
                <w:szCs w:val="18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15"/>
                <w:szCs w:val="18"/>
              </w:rPr>
              <w:t xml:space="preserve"> stage</w:t>
            </w:r>
            <w:r>
              <w:rPr>
                <w:rFonts w:hint="eastAsia" w:ascii="Times New Roman" w:hAnsi="Times New Roman" w:cs="Times New Roman"/>
                <w:sz w:val="15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15"/>
                <w:szCs w:val="18"/>
              </w:rPr>
              <w:t xml:space="preserve"> (when adjusting factors are included, corresponding joint items are not included in adjustment)</w:t>
            </w:r>
          </w:p>
        </w:tc>
      </w:tr>
    </w:tbl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tbl>
      <w:tblPr>
        <w:tblStyle w:val="4"/>
        <w:tblW w:w="13820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064"/>
        <w:gridCol w:w="2149"/>
        <w:gridCol w:w="240"/>
        <w:gridCol w:w="1449"/>
        <w:gridCol w:w="986"/>
        <w:gridCol w:w="1806"/>
        <w:gridCol w:w="1179"/>
        <w:gridCol w:w="1830"/>
        <w:gridCol w:w="18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38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 Analysis of interaction between rs13409 genotypes and family history of pulmonary disease and tumor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4465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ominant mode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115" w:type="dxa"/>
            <w:gridSpan w:val="6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ditiv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 </w:t>
            </w: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7" w:hRule="atLeast"/>
        </w:trPr>
        <w:tc>
          <w:tcPr>
            <w:tcW w:w="12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oty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0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s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oty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sea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oty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8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Family history of cancer 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bookmarkStart w:id="3" w:name="OLE_LINK5" w:colFirst="1" w:colLast="1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81（0.859-1.362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36(0.892-1.44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ther tumo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93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1-1.511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bidi="ar"/>
              </w:rPr>
              <w:t>）</w:t>
            </w:r>
          </w:p>
        </w:tc>
      </w:tr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+T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43（0.890-1.468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8(0.684-1.60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cance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62（0.659-1.711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+T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91(0.709-1.12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2(0.644-1.29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0（0.680-1.191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ther tumo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2（0.280-1.295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cance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23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38-9.19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ication interac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72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24-0.99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bidi="ar"/>
              </w:rPr>
              <w:t>）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ication intera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6（0.448-1.311）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ication interac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3（0.914-1.258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lative excess risk(RERI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0.583(-1.103-(-0.062)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lative excess risk(RERI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76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1.155-0.20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lative excess risk(RERI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82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0.605-0.4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tributable risk percent(ARP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0.572(-1.711-0.56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tributable risk percent(ARP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37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2.554-0.68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tributable risk percent(ARP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32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2.133-1.4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2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nergic inde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S)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33(4.055964e-36-2.653439e+32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nergic inde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S)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.224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.222735e-37-1.264739e+39)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/>
                <w:kern w:val="0"/>
                <w:sz w:val="24"/>
              </w:rPr>
              <w:fldChar w:fldCharType="begin"/>
            </w:r>
            <w:r>
              <w:rPr>
                <w:rFonts w:cs="Times New Roman"/>
                <w:kern w:val="0"/>
                <w:sz w:val="24"/>
              </w:rPr>
              <w:instrText xml:space="preserve"> HYPERLINK "javascript:;" </w:instrText>
            </w:r>
            <w:r>
              <w:rPr>
                <w:rFonts w:cs="Times New Roman"/>
                <w:kern w:val="0"/>
                <w:sz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nergic inde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S)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3(0.492-2.5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820" w:type="dxa"/>
            <w:gridSpan w:val="10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8"/>
              </w:rPr>
              <w:t xml:space="preserve">Note: * The adjusting factors are gender, age, first diagnosis metastasis, pleural metastasis, lymphatic metastasis, hematologic metastasis, BMI, treatment or surgery, maximum tumor diameter, pulmonary disease, education, smoking history, and </w:t>
            </w:r>
            <w:r>
              <w:rPr>
                <w:rFonts w:hint="eastAsia" w:ascii="Times New Roman" w:hAnsi="Times New Roman" w:cs="Times New Roman"/>
                <w:sz w:val="15"/>
                <w:szCs w:val="18"/>
                <w:lang w:val="en-US" w:eastAsia="zh-CN"/>
              </w:rPr>
              <w:t>clinical</w:t>
            </w:r>
            <w:r>
              <w:rPr>
                <w:rFonts w:hint="eastAsia" w:ascii="Times New Roman" w:hAnsi="Times New Roman" w:cs="Times New Roman"/>
                <w:sz w:val="15"/>
                <w:szCs w:val="18"/>
              </w:rPr>
              <w:t xml:space="preserve"> stage</w:t>
            </w:r>
            <w:r>
              <w:rPr>
                <w:rFonts w:hint="eastAsia" w:ascii="Times New Roman" w:hAnsi="Times New Roman" w:cs="Times New Roman"/>
                <w:sz w:val="15"/>
                <w:szCs w:val="18"/>
                <w:lang w:val="en-US" w:eastAsia="zh-CN"/>
              </w:rPr>
              <w:t>s</w:t>
            </w:r>
            <w:bookmarkStart w:id="4" w:name="_GoBack"/>
            <w:bookmarkEnd w:id="4"/>
            <w:r>
              <w:rPr>
                <w:rFonts w:hint="eastAsia" w:ascii="Times New Roman" w:hAnsi="Times New Roman" w:cs="Times New Roman"/>
                <w:sz w:val="15"/>
                <w:szCs w:val="18"/>
              </w:rPr>
              <w:t xml:space="preserve"> (when adjusting factors are included, corresponding joint items are not included in adjustment)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sz w:val="15"/>
          <w:szCs w:val="18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FkMzE3Yjk1NzRhNjM4MTM0ODUxZDhkZDRjYzlhYmMifQ=="/>
  </w:docVars>
  <w:rsids>
    <w:rsidRoot w:val="100B5D2B"/>
    <w:rsid w:val="04EB58F7"/>
    <w:rsid w:val="100B5D2B"/>
    <w:rsid w:val="15016CEE"/>
    <w:rsid w:val="31732E43"/>
    <w:rsid w:val="327B51AE"/>
    <w:rsid w:val="34DB376C"/>
    <w:rsid w:val="4A8830FB"/>
    <w:rsid w:val="601776E3"/>
    <w:rsid w:val="60DB0F1C"/>
    <w:rsid w:val="708950BD"/>
    <w:rsid w:val="761D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749</Words>
  <Characters>4938</Characters>
  <Lines>0</Lines>
  <Paragraphs>0</Paragraphs>
  <TotalTime>0</TotalTime>
  <ScaleCrop>false</ScaleCrop>
  <LinksUpToDate>false</LinksUpToDate>
  <CharactersWithSpaces>5213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12:14:00Z</dcterms:created>
  <dc:creator>XXY</dc:creator>
  <cp:lastModifiedBy>XXY</cp:lastModifiedBy>
  <dcterms:modified xsi:type="dcterms:W3CDTF">2023-08-09T11:5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3FE7E8730AE43CB9CE365B84FFC3975</vt:lpwstr>
  </property>
</Properties>
</file>